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028D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3 </w:t>
      </w:r>
      <w:r>
        <w:rPr>
          <w:rFonts w:ascii="Times New Roman" w:hAnsi="Times New Roman" w:cs="Times New Roman"/>
          <w:sz w:val="24"/>
          <w:szCs w:val="24"/>
        </w:rPr>
        <w:t>Global Moran’s I index of technical efficiency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1468"/>
        <w:gridCol w:w="1299"/>
        <w:gridCol w:w="1299"/>
      </w:tblGrid>
      <w:tr w14:paraId="6E3E15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A04CBEE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r</w:t>
            </w:r>
          </w:p>
        </w:tc>
        <w:tc>
          <w:tcPr>
            <w:tcW w:w="146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510208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an’s I</w:t>
            </w:r>
          </w:p>
        </w:tc>
        <w:tc>
          <w:tcPr>
            <w:tcW w:w="129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6BCEEA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</w:t>
            </w:r>
          </w:p>
        </w:tc>
        <w:tc>
          <w:tcPr>
            <w:tcW w:w="129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91C50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14:paraId="4FE85E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single" w:color="auto" w:sz="4" w:space="0"/>
            </w:tcBorders>
            <w:vAlign w:val="center"/>
          </w:tcPr>
          <w:p w14:paraId="5ED5B42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468" w:type="dxa"/>
            <w:tcBorders>
              <w:top w:val="single" w:color="auto" w:sz="4" w:space="0"/>
            </w:tcBorders>
            <w:vAlign w:val="center"/>
          </w:tcPr>
          <w:p w14:paraId="476C2B2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51</w:t>
            </w:r>
          </w:p>
        </w:tc>
        <w:tc>
          <w:tcPr>
            <w:tcW w:w="1299" w:type="dxa"/>
            <w:tcBorders>
              <w:top w:val="single" w:color="auto" w:sz="4" w:space="0"/>
            </w:tcBorders>
            <w:vAlign w:val="center"/>
          </w:tcPr>
          <w:p w14:paraId="1BC171B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703</w:t>
            </w:r>
          </w:p>
        </w:tc>
        <w:tc>
          <w:tcPr>
            <w:tcW w:w="1299" w:type="dxa"/>
            <w:tcBorders>
              <w:top w:val="single" w:color="auto" w:sz="4" w:space="0"/>
            </w:tcBorders>
            <w:vAlign w:val="center"/>
          </w:tcPr>
          <w:p w14:paraId="6733F91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1</w:t>
            </w:r>
          </w:p>
        </w:tc>
      </w:tr>
      <w:tr w14:paraId="07A411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 w14:paraId="20717DE7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468" w:type="dxa"/>
            <w:vAlign w:val="center"/>
          </w:tcPr>
          <w:p w14:paraId="3CF7B81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81</w:t>
            </w:r>
          </w:p>
        </w:tc>
        <w:tc>
          <w:tcPr>
            <w:tcW w:w="1299" w:type="dxa"/>
            <w:vAlign w:val="center"/>
          </w:tcPr>
          <w:p w14:paraId="065D6A6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068</w:t>
            </w:r>
          </w:p>
        </w:tc>
        <w:tc>
          <w:tcPr>
            <w:tcW w:w="1299" w:type="dxa"/>
            <w:vAlign w:val="center"/>
          </w:tcPr>
          <w:p w14:paraId="48C6A49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9</w:t>
            </w:r>
          </w:p>
        </w:tc>
      </w:tr>
      <w:tr w14:paraId="5FF962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Align w:val="center"/>
          </w:tcPr>
          <w:p w14:paraId="3C3809B7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468" w:type="dxa"/>
            <w:vAlign w:val="center"/>
          </w:tcPr>
          <w:p w14:paraId="4CD9966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67</w:t>
            </w:r>
          </w:p>
        </w:tc>
        <w:tc>
          <w:tcPr>
            <w:tcW w:w="1299" w:type="dxa"/>
            <w:vAlign w:val="center"/>
          </w:tcPr>
          <w:p w14:paraId="526C075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855</w:t>
            </w:r>
          </w:p>
        </w:tc>
        <w:tc>
          <w:tcPr>
            <w:tcW w:w="1299" w:type="dxa"/>
            <w:vAlign w:val="center"/>
          </w:tcPr>
          <w:p w14:paraId="1561B2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9</w:t>
            </w:r>
          </w:p>
        </w:tc>
      </w:tr>
    </w:tbl>
    <w:p w14:paraId="774C605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34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ljYzUzMWQ4OWI0YzBkYjYzMDRhZTY5ZjZkYmFmYTgifQ=="/>
  </w:docVars>
  <w:rsids>
    <w:rsidRoot w:val="008277DF"/>
    <w:rsid w:val="00003481"/>
    <w:rsid w:val="000A4540"/>
    <w:rsid w:val="000B20CD"/>
    <w:rsid w:val="001530DD"/>
    <w:rsid w:val="0025218A"/>
    <w:rsid w:val="0027283E"/>
    <w:rsid w:val="002A69D8"/>
    <w:rsid w:val="002C352D"/>
    <w:rsid w:val="002C3D85"/>
    <w:rsid w:val="003067E3"/>
    <w:rsid w:val="003819CA"/>
    <w:rsid w:val="0039681B"/>
    <w:rsid w:val="003A124E"/>
    <w:rsid w:val="003F79DC"/>
    <w:rsid w:val="00445C14"/>
    <w:rsid w:val="004728ED"/>
    <w:rsid w:val="00536B8D"/>
    <w:rsid w:val="00543AE7"/>
    <w:rsid w:val="005E4E6A"/>
    <w:rsid w:val="00605BA1"/>
    <w:rsid w:val="00664941"/>
    <w:rsid w:val="00690D3E"/>
    <w:rsid w:val="00696094"/>
    <w:rsid w:val="006E39B1"/>
    <w:rsid w:val="006F3B93"/>
    <w:rsid w:val="007126AA"/>
    <w:rsid w:val="00723A00"/>
    <w:rsid w:val="00770890"/>
    <w:rsid w:val="007C3991"/>
    <w:rsid w:val="007D281B"/>
    <w:rsid w:val="007D51B6"/>
    <w:rsid w:val="008277DF"/>
    <w:rsid w:val="00855598"/>
    <w:rsid w:val="0086047A"/>
    <w:rsid w:val="008D58C4"/>
    <w:rsid w:val="008F5AC2"/>
    <w:rsid w:val="00977400"/>
    <w:rsid w:val="00A0175D"/>
    <w:rsid w:val="00A60DA9"/>
    <w:rsid w:val="00BB0CDC"/>
    <w:rsid w:val="00C05195"/>
    <w:rsid w:val="00C1776C"/>
    <w:rsid w:val="00C60925"/>
    <w:rsid w:val="00C743E7"/>
    <w:rsid w:val="00CB5DAD"/>
    <w:rsid w:val="00CE3D4B"/>
    <w:rsid w:val="00DA4E35"/>
    <w:rsid w:val="00DD3BC2"/>
    <w:rsid w:val="00E37C8E"/>
    <w:rsid w:val="00E832E1"/>
    <w:rsid w:val="00FE2A77"/>
    <w:rsid w:val="7CBC3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31</Words>
  <Characters>2470</Characters>
  <Lines>21</Lines>
  <Paragraphs>6</Paragraphs>
  <TotalTime>314</TotalTime>
  <ScaleCrop>false</ScaleCrop>
  <LinksUpToDate>false</LinksUpToDate>
  <CharactersWithSpaces>2631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4T02:54:00Z</dcterms:created>
  <dc:creator>15652387997@163.com</dc:creator>
  <cp:lastModifiedBy>黄烈雨</cp:lastModifiedBy>
  <dcterms:modified xsi:type="dcterms:W3CDTF">2024-08-15T16:52:46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6A9A224C9EA8483B8894A32FD0F1EC79_12</vt:lpwstr>
  </property>
</Properties>
</file>